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8FC65" w14:textId="77777777" w:rsidR="00854B92" w:rsidRDefault="00854B92" w:rsidP="00F23AE1">
      <w:pPr>
        <w:rPr>
          <w:rFonts w:ascii="Calibri" w:eastAsia="Calibri" w:hAnsi="Calibri" w:cs="Arial"/>
          <w:b/>
          <w:bCs/>
        </w:rPr>
      </w:pPr>
    </w:p>
    <w:p w14:paraId="12CD13AB" w14:textId="77777777" w:rsidR="00854B92" w:rsidRDefault="00854B92" w:rsidP="00854B92">
      <w:pPr>
        <w:jc w:val="lowKashida"/>
        <w:rPr>
          <w:b/>
          <w:bCs/>
        </w:rPr>
      </w:pPr>
    </w:p>
    <w:p w14:paraId="72C9A157" w14:textId="0AA42D51" w:rsidR="007D2521" w:rsidRPr="00957415" w:rsidRDefault="00E44193" w:rsidP="0012158B">
      <w:pPr>
        <w:jc w:val="lowKashida"/>
      </w:pPr>
      <w:r w:rsidRPr="00DB2048">
        <w:rPr>
          <w:b/>
          <w:bCs/>
        </w:rPr>
        <w:t>S</w:t>
      </w:r>
      <w:r>
        <w:rPr>
          <w:b/>
          <w:bCs/>
        </w:rPr>
        <w:t>3</w:t>
      </w:r>
      <w:r w:rsidRPr="00DB2048">
        <w:t xml:space="preserve"> </w:t>
      </w:r>
      <w:r w:rsidR="00854B92" w:rsidRPr="00DB2048">
        <w:rPr>
          <w:b/>
          <w:bCs/>
        </w:rPr>
        <w:t>Table</w:t>
      </w:r>
      <w:r>
        <w:rPr>
          <w:b/>
          <w:bCs/>
        </w:rPr>
        <w:t>.</w:t>
      </w:r>
      <w:r w:rsidR="00854B92" w:rsidRPr="00DB2048">
        <w:rPr>
          <w:b/>
          <w:bCs/>
        </w:rPr>
        <w:t xml:space="preserve"> </w:t>
      </w:r>
      <w:r w:rsidR="007D2521" w:rsidRPr="00EE78BB">
        <w:t xml:space="preserve">The </w:t>
      </w:r>
      <w:r w:rsidR="007D2521">
        <w:t>percentage of</w:t>
      </w:r>
      <w:r w:rsidR="007D2521" w:rsidRPr="00EE78BB">
        <w:t xml:space="preserve"> bivariate </w:t>
      </w:r>
      <w:r w:rsidR="007D2521">
        <w:t xml:space="preserve">models </w:t>
      </w:r>
      <w:r w:rsidR="001606E0">
        <w:t>converged</w:t>
      </w:r>
      <w:r w:rsidR="001606E0" w:rsidRPr="00EE78BB">
        <w:t xml:space="preserve"> </w:t>
      </w:r>
      <w:r w:rsidR="007D2521" w:rsidRPr="00EE78BB">
        <w:t>in 5-fold cross validation with 5 replicates</w:t>
      </w:r>
      <w:r w:rsidR="007D2521">
        <w:t xml:space="preserve"> </w:t>
      </w:r>
      <w:r w:rsidR="007D2521">
        <w:rPr>
          <w:rFonts w:ascii="Calibri" w:eastAsia="Calibri" w:hAnsi="Calibri" w:cs="Arial"/>
        </w:rPr>
        <w:t>based on pruned set of SNPs</w:t>
      </w:r>
      <w:r w:rsidR="007D2521" w:rsidRPr="00EE78BB">
        <w:t xml:space="preserve"> </w:t>
      </w:r>
      <w:r w:rsidR="007D2521">
        <w:t>for</w:t>
      </w:r>
      <w:r w:rsidR="007D2521" w:rsidRPr="00EE78BB">
        <w:t xml:space="preserve"> </w:t>
      </w:r>
      <w:r w:rsidR="007D2521">
        <w:t xml:space="preserve">both KE and PE (black percentages), only </w:t>
      </w:r>
      <w:r w:rsidR="007D2521" w:rsidRPr="00EE78BB">
        <w:t xml:space="preserve">KE (blue </w:t>
      </w:r>
      <w:r w:rsidR="007D2521">
        <w:t>percentages</w:t>
      </w:r>
      <w:r w:rsidR="007D2521" w:rsidRPr="00EE78BB">
        <w:t xml:space="preserve">) </w:t>
      </w:r>
      <w:r w:rsidR="007D2521">
        <w:t>and only</w:t>
      </w:r>
      <w:r w:rsidR="007D2521" w:rsidRPr="00EE78BB">
        <w:t xml:space="preserve"> PE (red </w:t>
      </w:r>
      <w:r w:rsidR="007D2521">
        <w:t>percentages</w:t>
      </w:r>
      <w:r w:rsidR="007D2521" w:rsidRPr="00EE78BB">
        <w:t xml:space="preserve">). The </w:t>
      </w:r>
      <w:r w:rsidR="007D2521">
        <w:t>stars</w:t>
      </w:r>
      <w:r w:rsidR="007D2521" w:rsidRPr="00EE78BB">
        <w:t xml:space="preserve"> represent the non-convergence of pre</w:t>
      </w:r>
      <w:r w:rsidR="00776FBF">
        <w:t>-</w:t>
      </w:r>
      <w:r w:rsidR="007D2521" w:rsidRPr="00EE78BB">
        <w:t>estimated variance components based on the full set</w:t>
      </w:r>
      <w:r w:rsidR="007D2521">
        <w:t>.</w:t>
      </w:r>
    </w:p>
    <w:tbl>
      <w:tblPr>
        <w:tblStyle w:val="GridTable5Dark-Accent3"/>
        <w:tblW w:w="14935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487"/>
        <w:gridCol w:w="1478"/>
        <w:gridCol w:w="1530"/>
        <w:gridCol w:w="1440"/>
        <w:gridCol w:w="1440"/>
        <w:gridCol w:w="1440"/>
        <w:gridCol w:w="1620"/>
        <w:gridCol w:w="1710"/>
        <w:gridCol w:w="1710"/>
      </w:tblGrid>
      <w:tr w:rsidR="00854B92" w14:paraId="20357F9B" w14:textId="77777777" w:rsidTr="003A4D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FFFFFF" w:themeColor="background1"/>
            </w:tcBorders>
            <w:shd w:val="clear" w:color="auto" w:fill="BFBFBF" w:themeFill="background1" w:themeFillShade="BF"/>
            <w:hideMark/>
          </w:tcPr>
          <w:p w14:paraId="3C3F77E6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Traits</w:t>
            </w:r>
          </w:p>
        </w:tc>
        <w:tc>
          <w:tcPr>
            <w:tcW w:w="1487" w:type="dxa"/>
            <w:tcBorders>
              <w:bottom w:val="single" w:sz="4" w:space="0" w:color="FFFFFF" w:themeColor="background1"/>
            </w:tcBorders>
            <w:shd w:val="clear" w:color="auto" w:fill="BFBFBF" w:themeFill="background1" w:themeFillShade="BF"/>
            <w:hideMark/>
          </w:tcPr>
          <w:p w14:paraId="69E77E9B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>
              <w:rPr>
                <w:rFonts w:ascii="Calibri" w:eastAsia="Calibri" w:hAnsi="Calibri" w:cs="Arial"/>
                <w:color w:val="auto"/>
              </w:rPr>
              <w:t>Predicted</w:t>
            </w:r>
          </w:p>
          <w:p w14:paraId="70F0E828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Environments</w:t>
            </w:r>
          </w:p>
        </w:tc>
        <w:tc>
          <w:tcPr>
            <w:tcW w:w="1478" w:type="dxa"/>
            <w:tcBorders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65073D4A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>
              <w:rPr>
                <w:rFonts w:ascii="Calibri" w:eastAsia="Calibri" w:hAnsi="Calibri" w:cs="Arial"/>
                <w:color w:val="auto"/>
              </w:rPr>
              <w:t>GBLUP</w:t>
            </w:r>
          </w:p>
          <w:p w14:paraId="61C73C56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</w:p>
        </w:tc>
        <w:tc>
          <w:tcPr>
            <w:tcW w:w="1530" w:type="dxa"/>
            <w:tcBorders>
              <w:bottom w:val="single" w:sz="4" w:space="0" w:color="FFFFFF" w:themeColor="background1"/>
            </w:tcBorders>
            <w:shd w:val="clear" w:color="auto" w:fill="BFBFBF" w:themeFill="background1" w:themeFillShade="BF"/>
            <w:hideMark/>
          </w:tcPr>
          <w:p w14:paraId="3362A422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>
              <w:rPr>
                <w:rFonts w:ascii="Calibri" w:eastAsia="Calibri" w:hAnsi="Calibri" w:cs="Arial"/>
                <w:color w:val="auto"/>
              </w:rPr>
              <w:t>ERRBLUP</w:t>
            </w:r>
          </w:p>
          <w:p w14:paraId="6A3F6D9D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</w:p>
        </w:tc>
        <w:tc>
          <w:tcPr>
            <w:tcW w:w="1440" w:type="dxa"/>
            <w:tcBorders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1E5D01E5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</w:p>
          <w:p w14:paraId="711E6A35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Top 10%</w:t>
            </w:r>
          </w:p>
        </w:tc>
        <w:tc>
          <w:tcPr>
            <w:tcW w:w="1440" w:type="dxa"/>
            <w:tcBorders>
              <w:bottom w:val="single" w:sz="4" w:space="0" w:color="FFFFFF" w:themeColor="background1"/>
            </w:tcBorders>
            <w:shd w:val="clear" w:color="auto" w:fill="BFBFBF" w:themeFill="background1" w:themeFillShade="BF"/>
            <w:hideMark/>
          </w:tcPr>
          <w:p w14:paraId="36DD600D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</w:p>
          <w:p w14:paraId="65BAA2AB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Top 5%</w:t>
            </w:r>
          </w:p>
        </w:tc>
        <w:tc>
          <w:tcPr>
            <w:tcW w:w="1440" w:type="dxa"/>
            <w:tcBorders>
              <w:bottom w:val="single" w:sz="4" w:space="0" w:color="FFFFFF" w:themeColor="background1"/>
            </w:tcBorders>
            <w:shd w:val="clear" w:color="auto" w:fill="BFBFBF" w:themeFill="background1" w:themeFillShade="BF"/>
            <w:hideMark/>
          </w:tcPr>
          <w:p w14:paraId="43FF730E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</w:p>
          <w:p w14:paraId="39EDC05F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Top 1%</w:t>
            </w:r>
          </w:p>
        </w:tc>
        <w:tc>
          <w:tcPr>
            <w:tcW w:w="1620" w:type="dxa"/>
            <w:tcBorders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70F9BFA5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</w:p>
          <w:p w14:paraId="383A138E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Top 0.1%</w:t>
            </w:r>
          </w:p>
        </w:tc>
        <w:tc>
          <w:tcPr>
            <w:tcW w:w="1710" w:type="dxa"/>
            <w:tcBorders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270CF6BE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</w:p>
          <w:p w14:paraId="3762ADCB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  <w:color w:val="auto"/>
              </w:rPr>
              <w:t>Top 0.01%</w:t>
            </w:r>
          </w:p>
        </w:tc>
        <w:tc>
          <w:tcPr>
            <w:tcW w:w="1710" w:type="dxa"/>
            <w:tcBorders>
              <w:bottom w:val="single" w:sz="4" w:space="0" w:color="FFFFFF" w:themeColor="background1"/>
            </w:tcBorders>
            <w:shd w:val="clear" w:color="auto" w:fill="BFBFBF" w:themeFill="background1" w:themeFillShade="BF"/>
          </w:tcPr>
          <w:p w14:paraId="5FB20542" w14:textId="77777777" w:rsidR="00854B92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sERRBLUP</w:t>
            </w:r>
            <w:proofErr w:type="spellEnd"/>
          </w:p>
          <w:p w14:paraId="4B809DE0" w14:textId="77777777" w:rsidR="00854B92" w:rsidRPr="00957415" w:rsidRDefault="00854B92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auto"/>
              </w:rPr>
            </w:pPr>
            <w:r>
              <w:rPr>
                <w:rFonts w:ascii="Calibri" w:eastAsia="Calibri" w:hAnsi="Calibri" w:cs="Arial"/>
                <w:color w:val="auto"/>
              </w:rPr>
              <w:t>Top 0.001%</w:t>
            </w:r>
          </w:p>
        </w:tc>
      </w:tr>
      <w:tr w:rsidR="00854B92" w14:paraId="11A3F66B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3F6D1FFF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  <w:color w:val="auto"/>
              </w:rPr>
            </w:pPr>
            <w:r w:rsidRPr="00B83886">
              <w:rPr>
                <w:rFonts w:ascii="Calibri" w:eastAsia="Calibri" w:hAnsi="Calibri" w:cs="Arial"/>
                <w:color w:val="auto"/>
              </w:rPr>
              <w:t>EV_V3</w:t>
            </w: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8714670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ROG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CA81780" w14:textId="77777777" w:rsidR="00854B92" w:rsidRPr="00A53752" w:rsidRDefault="00B609DD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92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79A30B0" w14:textId="77777777" w:rsidR="00854B92" w:rsidRPr="00A53752" w:rsidRDefault="00B609DD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88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14AA9B3" w14:textId="77777777" w:rsidR="00854B92" w:rsidRPr="00A53752" w:rsidRDefault="00135F06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85D2919" w14:textId="77777777" w:rsidR="00854B92" w:rsidRPr="00A53752" w:rsidRDefault="00B609DD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C00000"/>
              </w:rPr>
              <w:t>88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8FE5B3A" w14:textId="77777777" w:rsidR="00854B92" w:rsidRPr="00A53752" w:rsidRDefault="00A05129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C00000"/>
              </w:rPr>
              <w:t>5</w:t>
            </w:r>
            <w:r w:rsidR="00132814">
              <w:rPr>
                <w:rFonts w:ascii="Calibri" w:eastAsia="Calibri" w:hAnsi="Calibri" w:cs="Arial"/>
                <w:color w:val="C00000"/>
              </w:rPr>
              <w:t>2</w:t>
            </w:r>
            <w:r>
              <w:rPr>
                <w:rFonts w:ascii="Calibri" w:eastAsia="Calibri" w:hAnsi="Calibri" w:cs="Arial"/>
                <w:color w:val="C00000"/>
              </w:rPr>
              <w:t>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0FEB449" w14:textId="77777777" w:rsidR="00854B92" w:rsidRPr="00A53752" w:rsidRDefault="000D2C37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C00000"/>
              </w:rPr>
              <w:t>68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65723DE" w14:textId="77777777" w:rsidR="00854B92" w:rsidRPr="00A53752" w:rsidRDefault="000D2C37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C00000"/>
              </w:rPr>
              <w:t>6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807E332" w14:textId="77777777" w:rsidR="00854B92" w:rsidRPr="00A53752" w:rsidRDefault="009B3DD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C00000"/>
              </w:rPr>
              <w:t>16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</w:tr>
      <w:tr w:rsidR="000B3B86" w14:paraId="1B875662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5A312702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  <w:b w:val="0"/>
                <w:bCs w:val="0"/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AB26426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GOL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8B8D947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674399C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3D2CDB8" w14:textId="77777777" w:rsidR="00854B92" w:rsidRPr="00A53752" w:rsidRDefault="00135F06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0%</w:t>
            </w:r>
            <w:r w:rsidR="00FB293C">
              <w:rPr>
                <w:rFonts w:ascii="Calibri" w:eastAsia="Calibri" w:hAnsi="Calibri" w:cs="Arial"/>
                <w:color w:val="0070C0"/>
              </w:rPr>
              <w:t>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92AE097" w14:textId="77777777" w:rsidR="00854B92" w:rsidRPr="00A53752" w:rsidRDefault="00135F06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0%</w:t>
            </w:r>
            <w:r w:rsidR="00FB293C">
              <w:rPr>
                <w:rFonts w:ascii="Calibri" w:eastAsia="Calibri" w:hAnsi="Calibri" w:cs="Arial"/>
                <w:color w:val="0070C0"/>
              </w:rPr>
              <w:t>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CF6C50A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1F1F5B6" w14:textId="77777777" w:rsidR="00854B92" w:rsidRPr="00A53752" w:rsidRDefault="000D2C37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C00000"/>
              </w:rPr>
              <w:t>72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A6C223C" w14:textId="77777777" w:rsidR="00854B92" w:rsidRPr="00A53752" w:rsidRDefault="00B609DD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84%</w:t>
            </w:r>
            <w:r w:rsidR="00854B92" w:rsidRPr="00A53752">
              <w:rPr>
                <w:rFonts w:ascii="Calibri" w:eastAsia="Calibri" w:hAnsi="Calibri" w:cs="Arial"/>
                <w:color w:val="FFFF0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A05129">
              <w:rPr>
                <w:rFonts w:ascii="Calibri" w:eastAsia="Calibri" w:hAnsi="Calibri" w:cs="Arial"/>
                <w:color w:val="C00000"/>
              </w:rPr>
              <w:t>44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16A067A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A53752">
              <w:rPr>
                <w:rFonts w:ascii="Calibri" w:eastAsia="Calibri" w:hAnsi="Calibri" w:cs="Arial"/>
                <w:color w:val="0070C0"/>
              </w:rPr>
              <w:t xml:space="preserve">1 </w:t>
            </w:r>
            <w:r w:rsidRPr="00A53752">
              <w:rPr>
                <w:rFonts w:ascii="Calibri" w:eastAsia="Calibri" w:hAnsi="Calibri" w:cs="Arial"/>
              </w:rPr>
              <w:t xml:space="preserve">/ </w:t>
            </w:r>
            <w:r w:rsidR="000D2C37">
              <w:rPr>
                <w:rFonts w:ascii="Calibri" w:eastAsia="Calibri" w:hAnsi="Calibri" w:cs="Arial"/>
                <w:color w:val="C00000"/>
              </w:rPr>
              <w:t>60%</w:t>
            </w:r>
          </w:p>
        </w:tc>
      </w:tr>
      <w:tr w:rsidR="00854B92" w14:paraId="3E52019C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32099BD5" w14:textId="77777777" w:rsidR="00854B92" w:rsidRPr="00B83886" w:rsidRDefault="00854B92" w:rsidP="00135F06">
            <w:pPr>
              <w:jc w:val="center"/>
              <w:rPr>
                <w:rFonts w:ascii="Calibri" w:eastAsia="Calibri" w:hAnsi="Calibri" w:cs="Arial"/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5AC16FE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TOM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5FAD53C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2D312CD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684F833" w14:textId="77777777" w:rsidR="00854B92" w:rsidRPr="00A53752" w:rsidRDefault="00B609DD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92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6327913" w14:textId="77777777" w:rsidR="00854B92" w:rsidRPr="00A53752" w:rsidRDefault="001F379C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95B7863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526476E" w14:textId="77777777" w:rsidR="00854B92" w:rsidRPr="00A53752" w:rsidRDefault="001F379C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  <w:r w:rsidR="00854B92" w:rsidRPr="00A53752">
              <w:rPr>
                <w:rFonts w:ascii="Calibri" w:eastAsia="Calibri" w:hAnsi="Calibri" w:cs="Arial"/>
                <w:color w:val="FFFF0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Pr="001F379C">
              <w:rPr>
                <w:rFonts w:ascii="Calibri" w:eastAsia="Calibri" w:hAnsi="Calibri" w:cs="Arial"/>
                <w:color w:val="C00000"/>
              </w:rPr>
              <w:t>96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88F1C27" w14:textId="77777777" w:rsidR="00854B92" w:rsidRPr="00A53752" w:rsidRDefault="00B609DD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92%</w:t>
            </w:r>
            <w:r w:rsidR="00854B92" w:rsidRPr="00A53752">
              <w:rPr>
                <w:rFonts w:ascii="Calibri" w:eastAsia="Calibri" w:hAnsi="Calibri" w:cs="Arial"/>
                <w:color w:val="C0000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0D2C37">
              <w:rPr>
                <w:rFonts w:ascii="Calibri" w:eastAsia="Calibri" w:hAnsi="Calibri" w:cs="Arial"/>
                <w:color w:val="C00000"/>
              </w:rPr>
              <w:t>64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537F22A" w14:textId="77777777" w:rsidR="00854B92" w:rsidRPr="00A53752" w:rsidRDefault="00A05129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40%</w:t>
            </w:r>
            <w:r w:rsidR="00FB293C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8703DF">
              <w:rPr>
                <w:rFonts w:ascii="Calibri" w:eastAsia="Calibri" w:hAnsi="Calibri" w:cs="Arial"/>
                <w:color w:val="C00000"/>
              </w:rPr>
              <w:t>28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</w:tr>
      <w:tr w:rsidR="000B3B86" w14:paraId="46BAB465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6B149B08" w14:textId="77777777" w:rsidR="00854B92" w:rsidRDefault="00854B92" w:rsidP="00135F06">
            <w:pPr>
              <w:jc w:val="center"/>
              <w:rPr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08C6830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585AAAA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3F12290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4C7A9E1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ACD0617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66F62D2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A2ECA2F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00F5A40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805EF50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4B92" w14:paraId="3CBDD646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03A75020" w14:textId="77777777" w:rsidR="00854B92" w:rsidRDefault="00854B92" w:rsidP="00135F06">
            <w:pPr>
              <w:jc w:val="center"/>
              <w:rPr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4B98F67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EIN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DBF299A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9ABC1DA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D3897EB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F28F666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18193B3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30C2268" w14:textId="77777777" w:rsidR="00854B92" w:rsidRPr="00A53752" w:rsidRDefault="00B609DD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80%</w:t>
            </w:r>
            <w:r w:rsidR="00854B92" w:rsidRPr="00A53752">
              <w:rPr>
                <w:rFonts w:ascii="Calibri" w:eastAsia="Calibri" w:hAnsi="Calibri" w:cs="Arial"/>
                <w:color w:val="C0000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FB293C" w:rsidRPr="00FB293C">
              <w:rPr>
                <w:rFonts w:ascii="Calibri" w:eastAsia="Calibri" w:hAnsi="Calibri" w:cs="Arial"/>
                <w:color w:val="C00000"/>
              </w:rPr>
              <w:t>10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390A43C" w14:textId="77777777" w:rsidR="00854B92" w:rsidRPr="00A53752" w:rsidRDefault="000D2C37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76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EF94AF7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</w:rPr>
              <w:t>100%</w:t>
            </w:r>
          </w:p>
        </w:tc>
      </w:tr>
      <w:tr w:rsidR="000B3B86" w14:paraId="25947935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59D20EAC" w14:textId="77777777" w:rsidR="00854B92" w:rsidRDefault="00854B92" w:rsidP="00135F06">
            <w:pPr>
              <w:jc w:val="center"/>
              <w:rPr>
                <w:color w:val="auto"/>
              </w:rPr>
            </w:pPr>
            <w:r w:rsidRPr="00B83886">
              <w:rPr>
                <w:rFonts w:ascii="Calibri" w:eastAsia="Calibri" w:hAnsi="Calibri" w:cs="Arial"/>
                <w:color w:val="auto"/>
              </w:rPr>
              <w:t>EV_V4</w:t>
            </w: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A89D51E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ROG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4C1CAAC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988FC1A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73C668E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337521D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C561E8A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EDE8592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9B73264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  <w:r w:rsidR="00854B92" w:rsidRPr="00A53752">
              <w:rPr>
                <w:rFonts w:ascii="Calibri" w:eastAsia="Calibri" w:hAnsi="Calibri" w:cs="Arial"/>
                <w:color w:val="C0000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Pr="001F379C">
              <w:rPr>
                <w:rFonts w:ascii="Calibri" w:eastAsia="Calibri" w:hAnsi="Calibri" w:cs="Arial"/>
                <w:color w:val="C00000"/>
              </w:rPr>
              <w:t>96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4150603" w14:textId="77777777" w:rsidR="00854B92" w:rsidRPr="00A53752" w:rsidRDefault="000D2C37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76%</w:t>
            </w:r>
            <w:r w:rsidR="00854B92" w:rsidRPr="00A53752">
              <w:rPr>
                <w:rFonts w:ascii="Calibri" w:eastAsia="Calibri" w:hAnsi="Calibri" w:cs="Arial"/>
                <w:color w:val="C0000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1F379C" w:rsidRPr="001F379C">
              <w:rPr>
                <w:rFonts w:ascii="Calibri" w:eastAsia="Calibri" w:hAnsi="Calibri" w:cs="Arial"/>
                <w:color w:val="C00000"/>
              </w:rPr>
              <w:t>96%</w:t>
            </w:r>
          </w:p>
        </w:tc>
      </w:tr>
      <w:tr w:rsidR="00854B92" w14:paraId="6C05005F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4BFAB11B" w14:textId="77777777" w:rsidR="00854B92" w:rsidRDefault="00854B92" w:rsidP="00135F06">
            <w:pPr>
              <w:jc w:val="center"/>
              <w:rPr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B694441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GOL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06C5D96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84F1398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CAF685D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0438FD3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AF17BE7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D2B1620" w14:textId="77777777" w:rsidR="00854B92" w:rsidRPr="00A53752" w:rsidRDefault="00FB293C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0000"/>
              </w:rPr>
            </w:pPr>
            <w:r w:rsidRPr="00FB293C">
              <w:rPr>
                <w:rFonts w:ascii="Calibri" w:eastAsia="Calibri" w:hAnsi="Calibri" w:cs="Arial"/>
                <w:color w:val="C00000"/>
              </w:rPr>
              <w:t>100%</w:t>
            </w:r>
            <w:r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8FC8EDC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C016177" w14:textId="77777777" w:rsidR="00854B92" w:rsidRPr="00A53752" w:rsidRDefault="000D2C37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C00000"/>
              </w:rPr>
              <w:t>68%</w:t>
            </w:r>
          </w:p>
        </w:tc>
      </w:tr>
      <w:tr w:rsidR="000B3B86" w14:paraId="7EAE4F37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16EC3D2B" w14:textId="77777777" w:rsidR="00854B92" w:rsidRDefault="00854B92" w:rsidP="00135F06">
            <w:pPr>
              <w:jc w:val="center"/>
              <w:rPr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FF34973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TOM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355AEC6" w14:textId="77777777" w:rsidR="00854B92" w:rsidRPr="00A53752" w:rsidRDefault="00A05129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40%</w:t>
            </w:r>
            <w:r w:rsidR="00FB293C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1F379C" w:rsidRPr="001F379C">
              <w:rPr>
                <w:rFonts w:ascii="Calibri" w:eastAsia="Calibri" w:hAnsi="Calibri" w:cs="Arial"/>
                <w:color w:val="C00000"/>
              </w:rPr>
              <w:t>96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91EAE47" w14:textId="77777777" w:rsidR="00854B92" w:rsidRPr="00A53752" w:rsidRDefault="00A05129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52%</w:t>
            </w:r>
            <w:r w:rsidR="00854B92" w:rsidRPr="00A53752">
              <w:rPr>
                <w:rFonts w:ascii="Calibri" w:eastAsia="Calibri" w:hAnsi="Calibri" w:cs="Arial"/>
                <w:color w:val="FFFF0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1F379C" w:rsidRPr="001F379C">
              <w:rPr>
                <w:rFonts w:ascii="Calibri" w:eastAsia="Calibri" w:hAnsi="Calibri" w:cs="Arial"/>
                <w:color w:val="C00000"/>
              </w:rPr>
              <w:t>96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910DD85" w14:textId="77777777" w:rsidR="00854B92" w:rsidRPr="00A53752" w:rsidRDefault="00B609DD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88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70EF762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43529B0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68D42E4" w14:textId="77777777" w:rsidR="00854B92" w:rsidRPr="00A53752" w:rsidRDefault="00FB293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0000"/>
              </w:rPr>
            </w:pPr>
            <w:r w:rsidRPr="00FB293C">
              <w:rPr>
                <w:rFonts w:ascii="Calibri" w:eastAsia="Calibri" w:hAnsi="Calibri" w:cs="Arial"/>
                <w:color w:val="C00000"/>
              </w:rPr>
              <w:t>100%</w:t>
            </w:r>
            <w:r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44C0BA1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467016C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</w:tr>
      <w:tr w:rsidR="00854B92" w14:paraId="756025F6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00220006" w14:textId="77777777" w:rsidR="00854B92" w:rsidRDefault="00854B92" w:rsidP="00135F06">
            <w:pPr>
              <w:jc w:val="center"/>
              <w:rPr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3679037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7146400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44D29F1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F4EE981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160C35F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833CE41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67C7D09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0D5BD87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2D4B63D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</w:tr>
      <w:tr w:rsidR="000B3B86" w14:paraId="6D75D481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049D4C7A" w14:textId="77777777" w:rsidR="00854B92" w:rsidRDefault="00854B92" w:rsidP="00135F06">
            <w:pPr>
              <w:jc w:val="center"/>
              <w:rPr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18B8C69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EIN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1965271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EE578A9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452F3C4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D5E7BB2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CBC3F2B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CD036DB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0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AD52822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FFFF0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E715926" w14:textId="77777777" w:rsidR="00854B92" w:rsidRPr="00A53752" w:rsidRDefault="006B4DE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100%</w:t>
            </w:r>
            <w:r w:rsidR="008F2BCE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1F379C" w:rsidRPr="001F379C">
              <w:rPr>
                <w:rFonts w:ascii="Calibri" w:eastAsia="Calibri" w:hAnsi="Calibri" w:cs="Arial"/>
                <w:color w:val="C00000"/>
              </w:rPr>
              <w:t>96%</w:t>
            </w:r>
          </w:p>
        </w:tc>
      </w:tr>
      <w:tr w:rsidR="00854B92" w14:paraId="54894F19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5C664090" w14:textId="77777777" w:rsidR="00854B92" w:rsidRPr="00B83886" w:rsidRDefault="00854B92" w:rsidP="00135F06">
            <w:pPr>
              <w:jc w:val="center"/>
              <w:rPr>
                <w:color w:val="auto"/>
              </w:rPr>
            </w:pPr>
            <w:r>
              <w:rPr>
                <w:rFonts w:ascii="Calibri" w:eastAsia="Calibri" w:hAnsi="Calibri" w:cs="Arial"/>
                <w:color w:val="auto"/>
              </w:rPr>
              <w:t>EV_V6</w:t>
            </w: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9C7BD23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ROG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EAFC5F9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84ACEA1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8E5C2EB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1736F56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4831865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44BD918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CD4580B" w14:textId="77777777" w:rsidR="00854B92" w:rsidRPr="00A53752" w:rsidRDefault="000D2C37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56%</w:t>
            </w:r>
            <w:r w:rsidR="00FB293C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B609DD">
              <w:rPr>
                <w:rFonts w:ascii="Calibri" w:eastAsia="Calibri" w:hAnsi="Calibri" w:cs="Arial"/>
                <w:color w:val="C00000"/>
              </w:rPr>
              <w:t>92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9426E2C" w14:textId="77777777" w:rsidR="00854B92" w:rsidRPr="00A53752" w:rsidRDefault="00135F06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0%</w:t>
            </w:r>
            <w:r w:rsidR="006B4DEB">
              <w:rPr>
                <w:rFonts w:ascii="Calibri" w:eastAsia="Calibri" w:hAnsi="Calibri" w:cs="Arial"/>
                <w:color w:val="0070C0"/>
              </w:rPr>
              <w:t>*</w:t>
            </w:r>
          </w:p>
        </w:tc>
      </w:tr>
      <w:tr w:rsidR="000B3B86" w14:paraId="673F9B8D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32AC4601" w14:textId="77777777" w:rsidR="00854B92" w:rsidRDefault="00854B92" w:rsidP="00135F06">
            <w:pPr>
              <w:jc w:val="center"/>
              <w:rPr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60658A0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GOL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C82B7D0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DD25732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967C838" w14:textId="77777777" w:rsidR="00854B92" w:rsidRPr="00A53752" w:rsidRDefault="00135F06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0%</w:t>
            </w:r>
            <w:r w:rsidR="00FB293C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D78E8E0" w14:textId="77777777" w:rsidR="00854B92" w:rsidRPr="00A53752" w:rsidRDefault="00135F06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0%</w:t>
            </w:r>
            <w:r w:rsidR="00854B92" w:rsidRPr="00A53752">
              <w:rPr>
                <w:rFonts w:ascii="Calibri" w:eastAsia="Calibri" w:hAnsi="Calibri" w:cs="Arial"/>
                <w:color w:val="C0000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28AE618" w14:textId="77777777" w:rsidR="00854B92" w:rsidRPr="00A53752" w:rsidRDefault="00135F06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0%</w:t>
            </w:r>
            <w:r w:rsidR="00FB293C">
              <w:rPr>
                <w:rFonts w:ascii="Calibri" w:eastAsia="Calibri" w:hAnsi="Calibri" w:cs="Arial"/>
                <w:color w:val="0070C0"/>
              </w:rPr>
              <w:t>*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5A9DEFD" w14:textId="77777777" w:rsidR="00854B92" w:rsidRPr="00A53752" w:rsidRDefault="009B3DD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16%</w:t>
            </w:r>
            <w:r w:rsidR="00FB293C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135F06">
              <w:rPr>
                <w:rFonts w:ascii="Calibri" w:eastAsia="Calibri" w:hAnsi="Calibri" w:cs="Arial"/>
                <w:color w:val="C00000"/>
              </w:rPr>
              <w:t>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0DC7990" w14:textId="77777777" w:rsidR="00854B92" w:rsidRPr="00A53752" w:rsidRDefault="00135F06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C00000"/>
              </w:rPr>
              <w:t>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5304122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</w:rPr>
              <w:t>100%</w:t>
            </w:r>
          </w:p>
        </w:tc>
      </w:tr>
      <w:tr w:rsidR="00854B92" w14:paraId="1B38C1C9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0E3F6723" w14:textId="77777777" w:rsidR="00854B92" w:rsidRDefault="00854B92" w:rsidP="00135F06">
            <w:pPr>
              <w:jc w:val="center"/>
              <w:rPr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164674F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TOM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3DC0103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A1FBC96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E92A0EF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A34AD85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1F17FBD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8BE46E1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6B2220B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AD0E6F2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</w:tr>
      <w:tr w:rsidR="000B3B86" w14:paraId="224EA16C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6B6EF6C3" w14:textId="77777777" w:rsidR="00854B92" w:rsidRDefault="00854B92" w:rsidP="00135F06">
            <w:pPr>
              <w:jc w:val="center"/>
              <w:rPr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AFD8044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A2E7A10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40D649F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0D9F312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44E9BB5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6B84201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5C8D7BC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5092A0D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B9F1DFE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4B92" w14:paraId="44927514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3D93615C" w14:textId="77777777" w:rsidR="00854B92" w:rsidRDefault="00854B92" w:rsidP="00135F06">
            <w:pPr>
              <w:jc w:val="center"/>
              <w:rPr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A0AD7F1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EIN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D0B2A5D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0652E9D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4BA2E8E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598B82F" w14:textId="77777777" w:rsidR="00854B92" w:rsidRPr="00A53752" w:rsidRDefault="001F379C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EDE9833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C81AE0C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5FEF42C" w14:textId="77777777" w:rsidR="00854B92" w:rsidRPr="00A53752" w:rsidRDefault="001F379C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0EA38D0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</w:rPr>
              <w:t>100%</w:t>
            </w:r>
          </w:p>
        </w:tc>
      </w:tr>
      <w:tr w:rsidR="000B3B86" w14:paraId="2B1E5263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41A26139" w14:textId="77777777" w:rsidR="00854B92" w:rsidRDefault="00854B92" w:rsidP="00135F06">
            <w:pPr>
              <w:jc w:val="center"/>
              <w:rPr>
                <w:color w:val="auto"/>
              </w:rPr>
            </w:pPr>
            <w:r w:rsidRPr="00B83886">
              <w:rPr>
                <w:rFonts w:ascii="Calibri" w:eastAsia="Calibri" w:hAnsi="Calibri" w:cs="Arial"/>
                <w:color w:val="auto"/>
              </w:rPr>
              <w:t>PH_V4</w:t>
            </w: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D78A333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ROG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81986AF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650D964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6B0A7CB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222081D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E9E138D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1611252" w14:textId="77777777" w:rsidR="00854B92" w:rsidRPr="00A53752" w:rsidRDefault="00B609DD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84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4087E46" w14:textId="77777777" w:rsidR="00854B92" w:rsidRPr="00A53752" w:rsidRDefault="00B609DD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84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4E11CE4" w14:textId="77777777" w:rsidR="00854B92" w:rsidRPr="00A53752" w:rsidRDefault="00B609DD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C00000"/>
              </w:rPr>
              <w:t>92%</w:t>
            </w:r>
          </w:p>
        </w:tc>
      </w:tr>
      <w:tr w:rsidR="00854B92" w14:paraId="61E8A7C1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454B6799" w14:textId="77777777" w:rsidR="00854B92" w:rsidRDefault="00854B92" w:rsidP="00135F06">
            <w:pPr>
              <w:jc w:val="center"/>
              <w:rPr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8D224EE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GOL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0DFC230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3296B81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70DF2F4" w14:textId="77777777" w:rsidR="00854B92" w:rsidRPr="00A53752" w:rsidRDefault="00135F06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FFFF00"/>
              </w:rPr>
            </w:pPr>
            <w:r>
              <w:rPr>
                <w:rFonts w:ascii="Calibri" w:eastAsia="Calibri" w:hAnsi="Calibri" w:cs="Arial"/>
                <w:color w:val="0070C0"/>
              </w:rPr>
              <w:t>0%</w:t>
            </w:r>
            <w:r w:rsidR="00FB293C">
              <w:rPr>
                <w:rFonts w:ascii="Calibri" w:eastAsia="Calibri" w:hAnsi="Calibri" w:cs="Arial"/>
                <w:color w:val="0070C0"/>
              </w:rPr>
              <w:t>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D2E523C" w14:textId="77777777" w:rsidR="00854B92" w:rsidRPr="00A53752" w:rsidRDefault="00135F06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FFFF00"/>
              </w:rPr>
            </w:pPr>
            <w:r>
              <w:rPr>
                <w:rFonts w:ascii="Calibri" w:eastAsia="Calibri" w:hAnsi="Calibri" w:cs="Arial"/>
                <w:color w:val="0070C0"/>
              </w:rPr>
              <w:t>0%</w:t>
            </w:r>
            <w:r w:rsidR="00FB293C">
              <w:rPr>
                <w:rFonts w:ascii="Calibri" w:eastAsia="Calibri" w:hAnsi="Calibri" w:cs="Arial"/>
                <w:color w:val="0070C0"/>
              </w:rPr>
              <w:t>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515883C" w14:textId="77777777" w:rsidR="00854B92" w:rsidRPr="00A53752" w:rsidRDefault="00135F06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FFFF00"/>
              </w:rPr>
            </w:pPr>
            <w:r>
              <w:rPr>
                <w:rFonts w:ascii="Calibri" w:eastAsia="Calibri" w:hAnsi="Calibri" w:cs="Arial"/>
                <w:color w:val="0070C0"/>
              </w:rPr>
              <w:t>0%</w:t>
            </w:r>
            <w:r w:rsidR="00FB293C">
              <w:rPr>
                <w:rFonts w:ascii="Calibri" w:eastAsia="Calibri" w:hAnsi="Calibri" w:cs="Arial"/>
                <w:color w:val="0070C0"/>
              </w:rPr>
              <w:t>*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61847BB" w14:textId="77777777" w:rsidR="00854B92" w:rsidRPr="00A53752" w:rsidRDefault="00A85E47" w:rsidP="00A85E47">
            <w:pPr>
              <w:tabs>
                <w:tab w:val="left" w:pos="300"/>
                <w:tab w:val="center" w:pos="46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A85E47">
              <w:rPr>
                <w:rFonts w:ascii="Calibri" w:eastAsia="Calibri" w:hAnsi="Calibri" w:cs="Arial"/>
                <w:color w:val="0070C0"/>
              </w:rPr>
              <w:t>12</w:t>
            </w:r>
            <w:r w:rsidR="00955672" w:rsidRPr="00A85E47">
              <w:rPr>
                <w:rFonts w:ascii="Calibri" w:eastAsia="Calibri" w:hAnsi="Calibri" w:cs="Arial"/>
                <w:color w:val="0070C0"/>
              </w:rPr>
              <w:t>%</w:t>
            </w:r>
            <w:r w:rsidRPr="00A85E47">
              <w:rPr>
                <w:rFonts w:ascii="Calibri" w:eastAsia="Calibri" w:hAnsi="Calibri" w:cs="Arial"/>
                <w:color w:val="0070C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C8493EB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52B870C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</w:rPr>
              <w:t>100%</w:t>
            </w:r>
          </w:p>
        </w:tc>
      </w:tr>
      <w:tr w:rsidR="000B3B86" w14:paraId="5984627B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3578937F" w14:textId="77777777" w:rsidR="00854B92" w:rsidRDefault="00854B92" w:rsidP="00135F06">
            <w:pPr>
              <w:jc w:val="center"/>
              <w:rPr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DBF36B1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TOM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BA2100C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B609DD">
              <w:rPr>
                <w:rFonts w:ascii="Calibri" w:eastAsia="Calibri" w:hAnsi="Calibri" w:cs="Arial"/>
                <w:color w:val="C00000"/>
              </w:rPr>
              <w:t>92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34E7DFD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  <w:r w:rsidR="00854B92" w:rsidRPr="00A53752">
              <w:rPr>
                <w:rFonts w:ascii="Calibri" w:eastAsia="Calibri" w:hAnsi="Calibri" w:cs="Arial"/>
                <w:color w:val="C0000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Pr="001F379C">
              <w:rPr>
                <w:rFonts w:ascii="Calibri" w:eastAsia="Calibri" w:hAnsi="Calibri" w:cs="Arial"/>
                <w:color w:val="C00000"/>
              </w:rPr>
              <w:t>96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54446C0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75B06B2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A1CB76E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AB5A57F" w14:textId="77777777" w:rsidR="00854B92" w:rsidRPr="00A53752" w:rsidRDefault="00B609DD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C00000"/>
              </w:rPr>
              <w:t>92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59AA4E4" w14:textId="77777777" w:rsidR="00854B92" w:rsidRPr="00A53752" w:rsidRDefault="00B609DD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C00000"/>
              </w:rPr>
              <w:t>92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8B4C207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F379C">
              <w:rPr>
                <w:rFonts w:ascii="Calibri" w:eastAsia="Calibri" w:hAnsi="Calibri" w:cs="Arial"/>
                <w:color w:val="C00000"/>
              </w:rPr>
              <w:t>96%</w:t>
            </w:r>
          </w:p>
        </w:tc>
      </w:tr>
      <w:tr w:rsidR="00854B92" w14:paraId="35238C24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46C2DDA7" w14:textId="77777777" w:rsidR="00854B92" w:rsidRPr="00B83886" w:rsidRDefault="00854B92" w:rsidP="00135F06">
            <w:pPr>
              <w:jc w:val="center"/>
              <w:rPr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CBE28C2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62E7331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F05FB0A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37C791D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93F1625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4413D4B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5D93465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8BBF1D7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D39955A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B3B86" w14:paraId="43F37C33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2FC410E1" w14:textId="77777777" w:rsidR="00854B92" w:rsidRDefault="00854B92" w:rsidP="00135F06">
            <w:pPr>
              <w:jc w:val="center"/>
              <w:rPr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FC84C60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EIN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226C10A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3C85F04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8F21A1B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AE06F2D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F15E45D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5E6CDE2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2750197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DCAB0F4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</w:tr>
      <w:tr w:rsidR="00854B92" w14:paraId="08035162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6EF08F29" w14:textId="77777777" w:rsidR="00854B92" w:rsidRDefault="00854B92" w:rsidP="00135F06">
            <w:pPr>
              <w:jc w:val="center"/>
              <w:rPr>
                <w:color w:val="auto"/>
              </w:rPr>
            </w:pPr>
            <w:r>
              <w:rPr>
                <w:rFonts w:ascii="Calibri" w:eastAsia="Calibri" w:hAnsi="Calibri" w:cs="Arial"/>
                <w:color w:val="auto"/>
              </w:rPr>
              <w:t>PH_V6</w:t>
            </w: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DB1018C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ROG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A950FD5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38D2C28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9E3C2D6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1B67072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F04A40D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0164A02" w14:textId="77777777" w:rsidR="00854B92" w:rsidRPr="00A53752" w:rsidRDefault="00B609DD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84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2220CEA" w14:textId="77777777" w:rsidR="00854B92" w:rsidRPr="00A53752" w:rsidRDefault="00B609DD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92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F562CD8" w14:textId="77777777" w:rsidR="00854B92" w:rsidRPr="00A53752" w:rsidRDefault="00B609DD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84%</w:t>
            </w:r>
            <w:r w:rsidR="006B4DEB">
              <w:rPr>
                <w:rFonts w:ascii="Calibri" w:eastAsia="Calibri" w:hAnsi="Calibri" w:cs="Arial"/>
                <w:color w:val="0070C0"/>
              </w:rPr>
              <w:t>*</w:t>
            </w:r>
          </w:p>
        </w:tc>
      </w:tr>
      <w:tr w:rsidR="000B3B86" w14:paraId="51653E77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0255DA32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  <w:b w:val="0"/>
                <w:bCs w:val="0"/>
                <w:color w:val="auto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2A06F7B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GOL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FE187D1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A244E5F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DDF4622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9928C52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61E1D4E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C56E206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C29CBDC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A7E7BEF" w14:textId="77777777" w:rsidR="00854B92" w:rsidRPr="00A53752" w:rsidRDefault="00B609DD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84%</w:t>
            </w:r>
            <w:r w:rsidR="006B4DEB">
              <w:rPr>
                <w:rFonts w:ascii="Calibri" w:eastAsia="Calibri" w:hAnsi="Calibri" w:cs="Arial"/>
                <w:color w:val="0070C0"/>
              </w:rPr>
              <w:t>*</w:t>
            </w:r>
          </w:p>
        </w:tc>
      </w:tr>
      <w:tr w:rsidR="00854B92" w14:paraId="19237020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341A2F60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B984F0A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TOM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D1D1251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F54859D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896D039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CBEDBAB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0FE1B77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F70973E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D671ED4" w14:textId="77777777" w:rsidR="00854B92" w:rsidRPr="00A53752" w:rsidRDefault="001F379C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FFFF0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816AE23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</w:rPr>
              <w:t>100%</w:t>
            </w:r>
          </w:p>
        </w:tc>
      </w:tr>
      <w:tr w:rsidR="00D8045D" w14:paraId="69147B7F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7F913564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0BA3F42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4197942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04D87E2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962C333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CE74ACC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02D7B0E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BD6A72B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4D809B7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EF99D4E" w14:textId="77777777" w:rsidR="00854B92" w:rsidRPr="00A53752" w:rsidRDefault="00854B9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54B92" w14:paraId="7D41895B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51D29FE3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84C9EC2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EIN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E734368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6EDB8D6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8D8AB3A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B2DC6D6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631AF65" w14:textId="77777777" w:rsidR="00854B92" w:rsidRPr="00A53752" w:rsidRDefault="001F379C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B22A39C" w14:textId="77777777" w:rsidR="00854B92" w:rsidRPr="00A53752" w:rsidRDefault="00B609DD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84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AEB837F" w14:textId="77777777" w:rsidR="00854B92" w:rsidRPr="006B4DEB" w:rsidRDefault="00A97325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7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>6</w:t>
            </w:r>
            <w:r>
              <w:rPr>
                <w:rFonts w:ascii="Calibri" w:eastAsia="Calibri" w:hAnsi="Calibri" w:cs="Arial"/>
                <w:color w:val="0070C0"/>
              </w:rPr>
              <w:t>%</w:t>
            </w:r>
            <w:r w:rsidR="006B4DEB">
              <w:rPr>
                <w:rFonts w:ascii="Calibri" w:eastAsia="Calibri" w:hAnsi="Calibri" w:cs="Arial"/>
                <w:color w:val="0070C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820614D" w14:textId="77777777" w:rsidR="00854B92" w:rsidRPr="00A53752" w:rsidRDefault="000D2C37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72%</w:t>
            </w:r>
            <w:r w:rsidR="008F2BCE">
              <w:rPr>
                <w:rFonts w:ascii="Calibri" w:eastAsia="Calibri" w:hAnsi="Calibri" w:cs="Arial"/>
                <w:color w:val="0070C0"/>
              </w:rPr>
              <w:t>*</w:t>
            </w:r>
          </w:p>
        </w:tc>
      </w:tr>
      <w:tr w:rsidR="00D8045D" w14:paraId="286EA196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563F65B6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</w:rPr>
            </w:pPr>
            <w:proofErr w:type="spellStart"/>
            <w:r>
              <w:rPr>
                <w:rFonts w:ascii="Calibri" w:eastAsia="Calibri" w:hAnsi="Calibri" w:cs="Arial"/>
                <w:color w:val="auto"/>
              </w:rPr>
              <w:t>PH_final</w:t>
            </w:r>
            <w:proofErr w:type="spellEnd"/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92DE87C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ROG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13CB011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03B5FE8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0DB180E" w14:textId="77777777" w:rsidR="00854B92" w:rsidRPr="00A53752" w:rsidRDefault="00135F06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0%</w:t>
            </w:r>
            <w:r w:rsidR="006B4DEB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B609DD">
              <w:rPr>
                <w:rFonts w:ascii="Calibri" w:eastAsia="Calibri" w:hAnsi="Calibri" w:cs="Arial"/>
                <w:color w:val="C00000"/>
              </w:rPr>
              <w:t>88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036A396" w14:textId="77777777" w:rsidR="00854B92" w:rsidRPr="00A53752" w:rsidRDefault="00135F06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0%</w:t>
            </w:r>
            <w:r w:rsidR="006B4DEB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B2E6472" w14:textId="77777777" w:rsidR="00854B92" w:rsidRPr="00A53752" w:rsidRDefault="00135F06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0%</w:t>
            </w:r>
            <w:r w:rsidR="006B4DEB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DD030AB" w14:textId="77777777" w:rsidR="00854B92" w:rsidRPr="00A53752" w:rsidRDefault="00135F06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0%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6B4DEB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6E8065C" w14:textId="77777777" w:rsidR="00854B92" w:rsidRPr="00A53752" w:rsidRDefault="00B609DD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92%</w:t>
            </w:r>
            <w:r w:rsidR="00854B92" w:rsidRPr="00A53752">
              <w:rPr>
                <w:rFonts w:ascii="Calibri" w:eastAsia="Calibri" w:hAnsi="Calibri" w:cs="Arial"/>
                <w:color w:val="C0000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135F06">
              <w:rPr>
                <w:rFonts w:ascii="Calibri" w:eastAsia="Calibri" w:hAnsi="Calibri" w:cs="Arial"/>
                <w:color w:val="C00000"/>
              </w:rPr>
              <w:t>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E48C306" w14:textId="77777777" w:rsidR="00854B92" w:rsidRPr="00A53752" w:rsidRDefault="00A05129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48%</w:t>
            </w:r>
            <w:r w:rsidR="008F2BCE">
              <w:rPr>
                <w:rFonts w:ascii="Calibri" w:eastAsia="Calibri" w:hAnsi="Calibri" w:cs="Arial"/>
                <w:color w:val="0070C0"/>
              </w:rPr>
              <w:t>*</w:t>
            </w:r>
          </w:p>
        </w:tc>
      </w:tr>
      <w:tr w:rsidR="00854B92" w14:paraId="48BEBFCF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3739BA41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CAB2362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GOL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C79434B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3173BCF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D5E4A71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55AAD83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2BF59F9" w14:textId="77777777" w:rsidR="00854B92" w:rsidRPr="00A53752" w:rsidRDefault="001F379C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1EB8810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3CFA927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09900C1" w14:textId="77777777" w:rsidR="00854B92" w:rsidRPr="00A53752" w:rsidRDefault="000D2C37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C00000"/>
              </w:rPr>
              <w:t>68%</w:t>
            </w:r>
          </w:p>
        </w:tc>
      </w:tr>
      <w:tr w:rsidR="00D8045D" w14:paraId="722E1972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58D13DEA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E41326A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TOM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63808BD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EB41ACB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E74B950" w14:textId="77777777" w:rsidR="00854B92" w:rsidRPr="00A53752" w:rsidRDefault="0095567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4%</w:t>
            </w:r>
            <w:r w:rsidR="007C31A8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1F379C" w:rsidRPr="001F379C">
              <w:rPr>
                <w:rFonts w:ascii="Calibri" w:eastAsia="Calibri" w:hAnsi="Calibri" w:cs="Arial"/>
                <w:color w:val="C00000"/>
              </w:rPr>
              <w:t>96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EF5E430" w14:textId="77777777" w:rsidR="00854B92" w:rsidRPr="00A53752" w:rsidRDefault="00B609DD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92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A3FF322" w14:textId="77777777" w:rsidR="00854B92" w:rsidRPr="00A53752" w:rsidRDefault="009B3DD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20%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7C31A8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1F379C" w:rsidRPr="001F379C">
              <w:rPr>
                <w:rFonts w:ascii="Calibri" w:eastAsia="Calibri" w:hAnsi="Calibri" w:cs="Arial"/>
                <w:color w:val="C00000"/>
              </w:rPr>
              <w:t>96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25F3632" w14:textId="77777777" w:rsidR="00854B92" w:rsidRPr="00A53752" w:rsidRDefault="00955672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4%</w:t>
            </w:r>
            <w:r w:rsidR="007C31A8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0D2C37">
              <w:rPr>
                <w:rFonts w:ascii="Calibri" w:eastAsia="Calibri" w:hAnsi="Calibri" w:cs="Arial"/>
                <w:color w:val="C00000"/>
              </w:rPr>
              <w:t>68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9AEE3A5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t xml:space="preserve"> </w:t>
            </w: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  <w:r w:rsidR="007C31A8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A05129">
              <w:rPr>
                <w:rFonts w:ascii="Calibri" w:eastAsia="Calibri" w:hAnsi="Calibri" w:cs="Arial"/>
                <w:color w:val="C00000"/>
              </w:rPr>
              <w:t>52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56015B9" w14:textId="77777777" w:rsidR="00854B92" w:rsidRPr="00A53752" w:rsidRDefault="00B609DD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C00000"/>
              </w:rPr>
              <w:t>76%</w:t>
            </w:r>
          </w:p>
        </w:tc>
      </w:tr>
      <w:tr w:rsidR="00854B92" w14:paraId="7814ABBA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6D930FF0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DD76F30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CD147CD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3BC4243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846E66B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3028E28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41474F7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FD7F8CE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B70BED7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F562D4D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</w:tr>
      <w:tr w:rsidR="00D8045D" w14:paraId="5A539165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4C0CE6B8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5FC0D44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EIN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195BD2C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8872828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41C8B4D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 w:rsidRPr="001F379C">
              <w:rPr>
                <w:rFonts w:ascii="Calibri" w:eastAsia="Calibri" w:hAnsi="Calibri" w:cs="Arial"/>
                <w:color w:val="C00000"/>
              </w:rPr>
              <w:t>96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6190415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8BE5DE4" w14:textId="77777777" w:rsidR="00854B92" w:rsidRPr="00A53752" w:rsidRDefault="000D2C37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C00000"/>
              </w:rPr>
              <w:t>64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A24B984" w14:textId="77777777" w:rsidR="00854B92" w:rsidRPr="00A53752" w:rsidRDefault="00135F06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C00000"/>
              </w:rPr>
              <w:t>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DEDAD95" w14:textId="77777777" w:rsidR="00854B92" w:rsidRPr="00A53752" w:rsidRDefault="000D2C37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C00000"/>
              </w:rPr>
              <w:t>64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229028C" w14:textId="77777777" w:rsidR="00854B92" w:rsidRPr="00A53752" w:rsidRDefault="00B609DD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C00000"/>
              </w:rPr>
              <w:t>92%</w:t>
            </w:r>
          </w:p>
        </w:tc>
      </w:tr>
      <w:tr w:rsidR="00854B92" w14:paraId="2BC62337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52FDB60B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</w:rPr>
            </w:pPr>
            <w:r w:rsidRPr="00013B3A">
              <w:rPr>
                <w:rFonts w:ascii="Calibri" w:eastAsia="Calibri" w:hAnsi="Calibri" w:cs="Arial"/>
                <w:color w:val="auto"/>
              </w:rPr>
              <w:t>FF</w:t>
            </w: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A3DA27A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ROG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98F2465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3741D1E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88DED59" w14:textId="77777777" w:rsidR="00854B92" w:rsidRPr="00A53752" w:rsidRDefault="001F379C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  <w:r w:rsidR="00854B92" w:rsidRPr="00A53752">
              <w:rPr>
                <w:rFonts w:ascii="Calibri" w:eastAsia="Calibri" w:hAnsi="Calibri" w:cs="Arial"/>
                <w:color w:val="FFFF0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135F06">
              <w:rPr>
                <w:rFonts w:ascii="Calibri" w:eastAsia="Calibri" w:hAnsi="Calibri" w:cs="Arial"/>
                <w:color w:val="C00000"/>
              </w:rPr>
              <w:t>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7D76D49" w14:textId="77777777" w:rsidR="00854B92" w:rsidRPr="00A53752" w:rsidRDefault="00135F06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C00000"/>
              </w:rPr>
              <w:t>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E887066" w14:textId="77777777" w:rsidR="00854B92" w:rsidRPr="00A53752" w:rsidRDefault="001F379C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  <w:r w:rsidR="00854B92" w:rsidRPr="00A53752">
              <w:rPr>
                <w:rFonts w:ascii="Calibri" w:eastAsia="Calibri" w:hAnsi="Calibri" w:cs="Arial"/>
                <w:color w:val="C0000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135F06">
              <w:rPr>
                <w:rFonts w:ascii="Calibri" w:eastAsia="Calibri" w:hAnsi="Calibri" w:cs="Arial"/>
                <w:color w:val="C00000"/>
              </w:rPr>
              <w:t>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34CBBAA" w14:textId="77777777" w:rsidR="00854B92" w:rsidRPr="00A53752" w:rsidRDefault="0095567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4%</w:t>
            </w:r>
            <w:r w:rsidR="007C31A8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135F06">
              <w:rPr>
                <w:rFonts w:ascii="Calibri" w:eastAsia="Calibri" w:hAnsi="Calibri" w:cs="Arial"/>
                <w:color w:val="C00000"/>
              </w:rPr>
              <w:t>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1C854F4" w14:textId="77777777" w:rsidR="00854B92" w:rsidRPr="00A53752" w:rsidRDefault="000D2C37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56%</w:t>
            </w:r>
            <w:r w:rsidR="007C31A8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135F06">
              <w:rPr>
                <w:rFonts w:ascii="Calibri" w:eastAsia="Calibri" w:hAnsi="Calibri" w:cs="Arial"/>
                <w:color w:val="C00000"/>
              </w:rPr>
              <w:t>0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D6FF991" w14:textId="77777777" w:rsidR="00854B92" w:rsidRPr="00A53752" w:rsidRDefault="008703DF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24%</w:t>
            </w:r>
            <w:r w:rsidR="007C31A8">
              <w:rPr>
                <w:rFonts w:ascii="Calibri" w:eastAsia="Calibri" w:hAnsi="Calibri" w:cs="Arial"/>
                <w:color w:val="0070C0"/>
              </w:rPr>
              <w:t>*</w:t>
            </w:r>
          </w:p>
        </w:tc>
      </w:tr>
      <w:tr w:rsidR="00D8045D" w14:paraId="47DF531F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6B41D244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72C5A03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TOM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B8600BA" w14:textId="77777777" w:rsidR="00854B92" w:rsidRPr="00A53752" w:rsidRDefault="00B609DD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88%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F5395A">
              <w:rPr>
                <w:rFonts w:ascii="Calibri" w:eastAsia="Calibri" w:hAnsi="Calibri" w:cs="Arial"/>
                <w:color w:val="C00000"/>
              </w:rPr>
              <w:t>80</w:t>
            </w:r>
            <w:r w:rsidR="00F5395A" w:rsidRPr="00F5395A">
              <w:rPr>
                <w:rFonts w:ascii="Calibri" w:eastAsia="Calibri" w:hAnsi="Calibri" w:cs="Arial"/>
                <w:color w:val="C00000"/>
              </w:rPr>
              <w:t>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3ED6BF08" w14:textId="77777777" w:rsidR="00854B92" w:rsidRPr="00A53752" w:rsidRDefault="000D2C37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64%</w:t>
            </w:r>
            <w:r w:rsidR="007C31A8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B609DD">
              <w:rPr>
                <w:rFonts w:ascii="Calibri" w:eastAsia="Calibri" w:hAnsi="Calibri" w:cs="Arial"/>
                <w:color w:val="C00000"/>
              </w:rPr>
              <w:t>84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F6B591E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B609DD">
              <w:rPr>
                <w:rFonts w:ascii="Calibri" w:eastAsia="Calibri" w:hAnsi="Calibri" w:cs="Arial"/>
                <w:color w:val="C00000"/>
              </w:rPr>
              <w:t>8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446AB1D" w14:textId="77777777" w:rsidR="00854B92" w:rsidRPr="00A53752" w:rsidRDefault="001F379C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  <w:r w:rsidR="00854B92" w:rsidRPr="00A53752">
              <w:rPr>
                <w:rFonts w:ascii="Calibri" w:eastAsia="Calibri" w:hAnsi="Calibri" w:cs="Arial"/>
                <w:color w:val="C0000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B609DD">
              <w:rPr>
                <w:rFonts w:ascii="Calibri" w:eastAsia="Calibri" w:hAnsi="Calibri" w:cs="Arial"/>
                <w:color w:val="C00000"/>
              </w:rPr>
              <w:t>8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61F61DD" w14:textId="77777777" w:rsidR="00854B92" w:rsidRPr="00A53752" w:rsidRDefault="00B609DD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92%</w:t>
            </w:r>
            <w:r w:rsidR="00854B92" w:rsidRPr="00A53752">
              <w:rPr>
                <w:rFonts w:ascii="Calibri" w:eastAsia="Calibri" w:hAnsi="Calibri" w:cs="Arial"/>
                <w:color w:val="C0000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>
              <w:rPr>
                <w:rFonts w:ascii="Calibri" w:eastAsia="Calibri" w:hAnsi="Calibri" w:cs="Arial"/>
                <w:color w:val="C00000"/>
              </w:rPr>
              <w:t>76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CFA0517" w14:textId="77777777" w:rsidR="00854B92" w:rsidRPr="00A53752" w:rsidRDefault="000D2C37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60%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A05129">
              <w:rPr>
                <w:rFonts w:ascii="Calibri" w:eastAsia="Calibri" w:hAnsi="Calibri" w:cs="Arial"/>
                <w:color w:val="C00000"/>
              </w:rPr>
              <w:t>52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EA25132" w14:textId="77777777" w:rsidR="00854B92" w:rsidRPr="00A53752" w:rsidRDefault="00A05129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36%</w:t>
            </w:r>
            <w:r w:rsidR="007C31A8">
              <w:rPr>
                <w:rFonts w:ascii="Calibri" w:eastAsia="Calibri" w:hAnsi="Calibri" w:cs="Arial"/>
                <w:color w:val="0070C0"/>
              </w:rPr>
              <w:t>*</w:t>
            </w:r>
            <w:r w:rsidR="00854B92" w:rsidRPr="00A53752">
              <w:rPr>
                <w:rFonts w:ascii="Calibri" w:eastAsia="Calibri" w:hAnsi="Calibri" w:cs="Arial"/>
                <w:color w:val="0070C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8703DF">
              <w:rPr>
                <w:rFonts w:ascii="Calibri" w:eastAsia="Calibri" w:hAnsi="Calibri" w:cs="Arial"/>
                <w:color w:val="C00000"/>
              </w:rPr>
              <w:t>32%</w:t>
            </w:r>
            <w:r w:rsidR="008F2BCE">
              <w:rPr>
                <w:rFonts w:ascii="Calibri" w:eastAsia="Calibri" w:hAnsi="Calibri" w:cs="Arial"/>
                <w:color w:val="C00000"/>
              </w:rPr>
              <w:t>*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411BF28" w14:textId="77777777" w:rsidR="00854B92" w:rsidRPr="00A53752" w:rsidRDefault="00B609DD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  <w:r>
              <w:rPr>
                <w:rFonts w:ascii="Calibri" w:eastAsia="Calibri" w:hAnsi="Calibri" w:cs="Arial"/>
                <w:color w:val="0070C0"/>
              </w:rPr>
              <w:t>76%</w:t>
            </w:r>
            <w:r w:rsidR="00854B92" w:rsidRPr="00A53752">
              <w:rPr>
                <w:rFonts w:ascii="Calibri" w:eastAsia="Calibri" w:hAnsi="Calibri" w:cs="Arial"/>
                <w:color w:val="C00000"/>
              </w:rPr>
              <w:t xml:space="preserve"> </w:t>
            </w:r>
            <w:r w:rsidR="00854B92" w:rsidRPr="00A53752">
              <w:rPr>
                <w:rFonts w:ascii="Calibri" w:eastAsia="Calibri" w:hAnsi="Calibri" w:cs="Arial"/>
              </w:rPr>
              <w:t xml:space="preserve">/ </w:t>
            </w:r>
            <w:r w:rsidR="000D2C37">
              <w:rPr>
                <w:rFonts w:ascii="Calibri" w:eastAsia="Calibri" w:hAnsi="Calibri" w:cs="Arial"/>
                <w:color w:val="C00000"/>
              </w:rPr>
              <w:t>72%</w:t>
            </w:r>
          </w:p>
        </w:tc>
      </w:tr>
      <w:tr w:rsidR="00854B92" w14:paraId="0AA9F92E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5D84B430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7016CCE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CB7ECBC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701B03A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6D2894B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5E9F57D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B7B7DF8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4B9C90D3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06CC0B3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772968E4" w14:textId="77777777" w:rsidR="00854B92" w:rsidRPr="00A53752" w:rsidRDefault="00854B92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C00000"/>
              </w:rPr>
            </w:pPr>
          </w:p>
        </w:tc>
      </w:tr>
      <w:tr w:rsidR="00D8045D" w14:paraId="0B584BAB" w14:textId="77777777" w:rsidTr="003A4D78">
        <w:trPr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35C9010D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</w:rPr>
            </w:pPr>
            <w:r w:rsidRPr="00013B3A">
              <w:rPr>
                <w:rFonts w:ascii="Calibri" w:eastAsia="Calibri" w:hAnsi="Calibri" w:cs="Arial"/>
                <w:color w:val="auto"/>
              </w:rPr>
              <w:t>RL</w:t>
            </w: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B3A110F" w14:textId="77777777" w:rsidR="00854B92" w:rsidRPr="00FC0513" w:rsidRDefault="00854B92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EIN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DAD5545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DAD3CC3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A00F90D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25F5D70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6F9052F3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ECB1623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01CF8E2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1284CA79" w14:textId="77777777" w:rsidR="00854B92" w:rsidRPr="00A53752" w:rsidRDefault="0012158B" w:rsidP="003A4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</w:tr>
      <w:tr w:rsidR="00854B92" w14:paraId="62BE670E" w14:textId="77777777" w:rsidTr="003A4D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555B8C14" w14:textId="77777777" w:rsidR="00854B92" w:rsidRDefault="00854B92" w:rsidP="00135F06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48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3419B482" w14:textId="77777777" w:rsidR="00854B92" w:rsidRPr="00FC0513" w:rsidRDefault="00854B92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</w:rPr>
            </w:pPr>
            <w:r>
              <w:rPr>
                <w:rFonts w:ascii="Calibri" w:eastAsia="Calibri" w:hAnsi="Calibri" w:cs="Arial"/>
                <w:b/>
                <w:bCs/>
              </w:rPr>
              <w:t>ROG</w:t>
            </w:r>
          </w:p>
        </w:tc>
        <w:tc>
          <w:tcPr>
            <w:tcW w:w="14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92E9F84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CAA5EF2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F095B81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05084BCB" w14:textId="77777777" w:rsidR="00854B92" w:rsidRPr="00A53752" w:rsidRDefault="0012158B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Arial"/>
              </w:rPr>
              <w:t>100%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2A505BC0" w14:textId="77777777" w:rsidR="00854B92" w:rsidRPr="00A53752" w:rsidRDefault="001F379C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</w:rPr>
            </w:pPr>
            <w:r w:rsidRPr="001F379C">
              <w:rPr>
                <w:rFonts w:ascii="Calibri" w:eastAsia="Calibri" w:hAnsi="Calibri" w:cs="Arial"/>
                <w:color w:val="0070C0"/>
              </w:rPr>
              <w:t>96%</w:t>
            </w: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67DCA6A5" w14:textId="77777777" w:rsidR="00854B92" w:rsidRPr="00A53752" w:rsidRDefault="00B609DD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92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16F1F63D" w14:textId="77777777" w:rsidR="00854B92" w:rsidRPr="00A53752" w:rsidRDefault="000D2C37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72%</w:t>
            </w:r>
          </w:p>
        </w:tc>
        <w:tc>
          <w:tcPr>
            <w:tcW w:w="17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</w:tcPr>
          <w:p w14:paraId="5B804405" w14:textId="77777777" w:rsidR="00854B92" w:rsidRPr="00A53752" w:rsidRDefault="00B609DD" w:rsidP="003A4D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70C0"/>
              </w:rPr>
            </w:pPr>
            <w:r>
              <w:rPr>
                <w:rFonts w:ascii="Calibri" w:eastAsia="Calibri" w:hAnsi="Calibri" w:cs="Arial"/>
                <w:color w:val="0070C0"/>
              </w:rPr>
              <w:t>84%</w:t>
            </w:r>
          </w:p>
        </w:tc>
      </w:tr>
    </w:tbl>
    <w:p w14:paraId="3D846BDD" w14:textId="77777777" w:rsidR="00854B92" w:rsidRDefault="00854B92" w:rsidP="00F23AE1">
      <w:pPr>
        <w:rPr>
          <w:rFonts w:ascii="Calibri" w:eastAsia="Calibri" w:hAnsi="Calibri" w:cs="Arial"/>
          <w:b/>
          <w:bCs/>
        </w:rPr>
      </w:pPr>
    </w:p>
    <w:p w14:paraId="1D4A5411" w14:textId="77777777" w:rsidR="00854B92" w:rsidRDefault="00854B92" w:rsidP="00F23AE1">
      <w:pPr>
        <w:rPr>
          <w:rFonts w:ascii="Calibri" w:eastAsia="Calibri" w:hAnsi="Calibri" w:cs="Arial"/>
          <w:b/>
          <w:bCs/>
        </w:rPr>
      </w:pPr>
      <w:bookmarkStart w:id="0" w:name="_GoBack"/>
      <w:bookmarkEnd w:id="0"/>
    </w:p>
    <w:sectPr w:rsidR="00854B92" w:rsidSect="000A3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3AFB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85DF99-F50D-431F-9580-48CB1EDEF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